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FE4" w:rsidRPr="003666E2" w:rsidRDefault="00E26FE4" w:rsidP="00E26FE4">
      <w:pPr>
        <w:rPr>
          <w:rFonts w:ascii="Times New Roman" w:hAnsi="Times New Roman" w:cs="Times New Roman"/>
          <w:color w:val="000000" w:themeColor="text1"/>
          <w:sz w:val="24"/>
        </w:rPr>
      </w:pPr>
      <w:r w:rsidRPr="003666E2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</w:t>
      </w:r>
      <w:r w:rsidRPr="003666E2">
        <w:rPr>
          <w:rFonts w:ascii="Times New Roman" w:hAnsi="Times New Roman" w:cs="Times New Roman"/>
          <w:color w:val="000000" w:themeColor="text1"/>
          <w:sz w:val="24"/>
        </w:rPr>
        <w:t xml:space="preserve">. Proportions of participants with intakes below the estimated average requirement (EAR) according to frailty groups i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omen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W w:w="501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7"/>
        <w:gridCol w:w="1636"/>
        <w:gridCol w:w="1636"/>
        <w:gridCol w:w="33"/>
        <w:gridCol w:w="1432"/>
        <w:gridCol w:w="569"/>
        <w:gridCol w:w="33"/>
        <w:gridCol w:w="1622"/>
        <w:gridCol w:w="379"/>
        <w:gridCol w:w="33"/>
        <w:gridCol w:w="1809"/>
        <w:gridCol w:w="192"/>
        <w:gridCol w:w="33"/>
        <w:gridCol w:w="2012"/>
        <w:gridCol w:w="19"/>
        <w:gridCol w:w="11"/>
      </w:tblGrid>
      <w:tr w:rsidR="00E26FE4" w:rsidRPr="003666E2" w:rsidTr="00B03F04">
        <w:trPr>
          <w:gridAfter w:val="2"/>
          <w:wAfter w:w="11" w:type="pct"/>
          <w:trHeight w:val="448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53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ilty Groups</w:t>
            </w:r>
          </w:p>
        </w:tc>
      </w:tr>
      <w:tr w:rsidR="00E26FE4" w:rsidRPr="003666E2" w:rsidTr="00B03F04">
        <w:trPr>
          <w:gridAfter w:val="2"/>
          <w:wAfter w:w="11" w:type="pct"/>
          <w:trHeight w:val="618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trients</w:t>
            </w:r>
          </w:p>
        </w:tc>
        <w:tc>
          <w:tcPr>
            <w:tcW w:w="118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DRIs</w:t>
            </w:r>
            <w:r w:rsidRPr="00C1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,818)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4,010)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2,159)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E26FE4" w:rsidRPr="003666E2" w:rsidTr="00B03F04">
        <w:trPr>
          <w:gridAfter w:val="2"/>
          <w:wAfter w:w="11" w:type="pct"/>
          <w:trHeight w:val="397"/>
        </w:trPr>
        <w:tc>
          <w:tcPr>
            <w:tcW w:w="20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ortion of participants with intake below EAR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4" w:rsidRPr="00F1002C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6FE4" w:rsidRPr="003666E2" w:rsidTr="00B03F04">
        <w:trPr>
          <w:gridAfter w:val="1"/>
          <w:wAfter w:w="4" w:type="pct"/>
          <w:trHeight w:val="397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95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1CA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% (standard error)</w:t>
            </w: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tamin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itamin A 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0 μg RA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9 (1.1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9.2 (0.8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2.5 (1.0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iamin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- 7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.6 (1.3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.7 (0.9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.8 (1.3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or mor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iboflavin 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- 7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.7 (1.4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.2 (1.0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.9 (1.2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or mor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iacin 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- 7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m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.8 (1.4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8.0 (1.0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.0 (1.2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or mor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 m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E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itamin C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.8 (1.4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8.9 (0.9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.7 (1.2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E26FE4" w:rsidRPr="003666E2" w:rsidTr="00B03F04">
        <w:trPr>
          <w:trHeight w:val="227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eral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lcium 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.2 (1.2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3.9 (0.8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7.7 (0.9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hosphorus 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0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.4 (1.2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0 (0.9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.9 (1.2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ron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- 7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6 (1.1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7 (0.9) 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.6 (1.2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E26FE4" w:rsidRPr="003666E2" w:rsidTr="00B03F04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666E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or mor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mg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26FE4" w:rsidRPr="003666E2" w:rsidTr="00B03F04">
        <w:trPr>
          <w:gridAfter w:val="2"/>
          <w:wAfter w:w="11" w:type="pct"/>
          <w:trHeight w:val="274"/>
        </w:trPr>
        <w:tc>
          <w:tcPr>
            <w:tcW w:w="4989" w:type="pct"/>
            <w:gridSpan w:val="1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FE4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14699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</w:rPr>
              <w:t>KDRIs = 2020 Dietary Reference Intakes for Koreans.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b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</w:rPr>
              <w:t>RAE = retinol activity equivalent.</w:t>
            </w:r>
          </w:p>
          <w:p w:rsidR="00E26FE4" w:rsidRPr="003666E2" w:rsidRDefault="00E26FE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  <w:vertAlign w:val="superscript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>NE = niacin equivalent.</w:t>
            </w:r>
            <w:r w:rsidRPr="00402AA5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Proportion of participants with intake below EAR is presented as percentages with their standard errors (%, s.e.), and p-values were calculated using the Rao-Scott Chi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Square Test. </w:t>
            </w:r>
          </w:p>
        </w:tc>
      </w:tr>
    </w:tbl>
    <w:p w:rsidR="00C10BB8" w:rsidRPr="00E26FE4" w:rsidRDefault="00C10BB8">
      <w:bookmarkStart w:id="0" w:name="_GoBack"/>
      <w:bookmarkEnd w:id="0"/>
    </w:p>
    <w:sectPr w:rsidR="00C10BB8" w:rsidRPr="00E26FE4" w:rsidSect="00E26FE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FE4" w:rsidRDefault="00E26FE4" w:rsidP="00E26FE4">
      <w:r>
        <w:separator/>
      </w:r>
    </w:p>
  </w:endnote>
  <w:endnote w:type="continuationSeparator" w:id="0">
    <w:p w:rsidR="00E26FE4" w:rsidRDefault="00E26FE4" w:rsidP="00E2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FE4" w:rsidRDefault="00E26FE4" w:rsidP="00E26FE4">
      <w:r>
        <w:separator/>
      </w:r>
    </w:p>
  </w:footnote>
  <w:footnote w:type="continuationSeparator" w:id="0">
    <w:p w:rsidR="00E26FE4" w:rsidRDefault="00E26FE4" w:rsidP="00E26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B4D"/>
    <w:rsid w:val="00B85B4D"/>
    <w:rsid w:val="00C10BB8"/>
    <w:rsid w:val="00E2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5F76C"/>
  <w15:chartTrackingRefBased/>
  <w15:docId w15:val="{E68F7B4E-8CF8-447F-8513-E9435182E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6FE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FE4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E26FE4"/>
  </w:style>
  <w:style w:type="paragraph" w:styleId="a4">
    <w:name w:val="footer"/>
    <w:basedOn w:val="a"/>
    <w:link w:val="Char0"/>
    <w:uiPriority w:val="99"/>
    <w:unhideWhenUsed/>
    <w:rsid w:val="00E26FE4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E26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en Kim</dc:creator>
  <cp:keywords/>
  <dc:description/>
  <cp:lastModifiedBy>Subeen Kim</cp:lastModifiedBy>
  <cp:revision>2</cp:revision>
  <dcterms:created xsi:type="dcterms:W3CDTF">2025-05-04T15:10:00Z</dcterms:created>
  <dcterms:modified xsi:type="dcterms:W3CDTF">2025-05-04T15:10:00Z</dcterms:modified>
</cp:coreProperties>
</file>